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041F8" w14:textId="359DC273" w:rsidR="0080432A" w:rsidRPr="00585D96" w:rsidRDefault="000E14B4" w:rsidP="0080432A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585D96">
        <w:rPr>
          <w:rFonts w:ascii="Courier New" w:hAnsi="Courier New" w:cs="Courier New"/>
          <w:b/>
          <w:bCs/>
          <w:sz w:val="20"/>
          <w:szCs w:val="20"/>
        </w:rPr>
        <w:t>Code book for file “</w:t>
      </w:r>
      <w:r w:rsidRPr="00585D96">
        <w:rPr>
          <w:rFonts w:ascii="Courier New" w:hAnsi="Courier New" w:cs="Courier New"/>
          <w:b/>
          <w:bCs/>
          <w:sz w:val="20"/>
          <w:szCs w:val="20"/>
        </w:rPr>
        <w:t>Data set for Social Support Paper_2023_10_05.dta"</w:t>
      </w:r>
    </w:p>
    <w:p w14:paraId="578F913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. codebook</w:t>
      </w:r>
    </w:p>
    <w:p w14:paraId="39C21DA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6F87E7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6194DA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fasting_gluc_level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1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fasting_gluc_level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_</w:t>
      </w:r>
    </w:p>
    <w:p w14:paraId="73C62F5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51293E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4C14F2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double)</w:t>
      </w:r>
    </w:p>
    <w:p w14:paraId="0706482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70B213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.4,23.3]                    Units: .1</w:t>
      </w:r>
    </w:p>
    <w:p w14:paraId="2105158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97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25/1,130</w:t>
      </w:r>
    </w:p>
    <w:p w14:paraId="5B18269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88CAE4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5.93789</w:t>
      </w:r>
    </w:p>
    <w:p w14:paraId="580650E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2.30069</w:t>
      </w:r>
    </w:p>
    <w:p w14:paraId="055989F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70F052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7646628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4.5       4.9       5.3       5.9       7.7</w:t>
      </w:r>
    </w:p>
    <w:p w14:paraId="053E53A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31AC35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4C5C75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tot_cholest_levels_new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total cholesterol level</w:t>
      </w:r>
    </w:p>
    <w:p w14:paraId="627E08E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829A40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087376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2E662CF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0D897F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2.59,11.64]                  Units: .01</w:t>
      </w:r>
    </w:p>
    <w:p w14:paraId="304A9F1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78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26/1,130</w:t>
      </w:r>
    </w:p>
    <w:p w14:paraId="39C636A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42C9EA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4.39413</w:t>
      </w:r>
    </w:p>
    <w:p w14:paraId="3ED0618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1.18677</w:t>
      </w:r>
    </w:p>
    <w:p w14:paraId="5B39B26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F7F2FF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5D6079F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2.9       3.5       4.3       5.1       5.9</w:t>
      </w:r>
    </w:p>
    <w:p w14:paraId="5934B58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624D4F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E0B925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weight_kg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        weight in kilograms</w:t>
      </w:r>
    </w:p>
    <w:p w14:paraId="7CF95EA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5B0369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42AC1C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0758CC5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4A4897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39.5,245]                    Units: .1</w:t>
      </w:r>
    </w:p>
    <w:p w14:paraId="673A5BD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487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06/1,130</w:t>
      </w:r>
    </w:p>
    <w:p w14:paraId="44E331F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B015E5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78.4968</w:t>
      </w:r>
    </w:p>
    <w:p w14:paraId="5E8C5E7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22.8929</w:t>
      </w:r>
    </w:p>
    <w:p w14:paraId="4A10933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8EC36E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19028C1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54.3      62.9     74.55      89.5     104.1</w:t>
      </w:r>
    </w:p>
    <w:p w14:paraId="11C612D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6CEC2C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51387B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height                                                                                                             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height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in cm</w:t>
      </w:r>
    </w:p>
    <w:p w14:paraId="09494FB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C84052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FC6BC0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double)</w:t>
      </w:r>
    </w:p>
    <w:p w14:paraId="162832F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F38AA3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12,193.6]                   Units: .1</w:t>
      </w:r>
    </w:p>
    <w:p w14:paraId="5BE7C4F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326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12/1,130</w:t>
      </w:r>
    </w:p>
    <w:p w14:paraId="657B492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5B199A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165.482</w:t>
      </w:r>
    </w:p>
    <w:p w14:paraId="4960A8F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9.65126</w:t>
      </w:r>
    </w:p>
    <w:p w14:paraId="1C3F950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E45F4D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6CCE527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154     159.4     165.4       172     177.5</w:t>
      </w:r>
    </w:p>
    <w:p w14:paraId="423D825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CBDC33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6F78BC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sex                                                                                     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sex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of participant (1 N12observedsexlp)</w:t>
      </w:r>
    </w:p>
    <w:p w14:paraId="01BAD10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6F1AAB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02E4E8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7B865B3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sex</w:t>
      </w:r>
    </w:p>
    <w:p w14:paraId="6C6546B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4567AC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04B0E2D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1/1,130</w:t>
      </w:r>
    </w:p>
    <w:p w14:paraId="10FBDF1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9AA9F5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11B0B87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567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Female</w:t>
      </w:r>
      <w:proofErr w:type="gramEnd"/>
    </w:p>
    <w:p w14:paraId="43A13C2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2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Male</w:t>
      </w:r>
      <w:proofErr w:type="gramEnd"/>
    </w:p>
    <w:p w14:paraId="1B8D108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1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0DC0415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397A43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B82896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age                                                                                                             1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age_last_bday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_</w:t>
      </w:r>
    </w:p>
    <w:p w14:paraId="29DDDE3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3FA33E8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4A354C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8F840E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6DF3D2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5,100]                      Units: 1</w:t>
      </w:r>
    </w:p>
    <w:p w14:paraId="5D38F8F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78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1/1,130</w:t>
      </w:r>
    </w:p>
    <w:p w14:paraId="6DB3539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39A0B5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47.6996</w:t>
      </w:r>
    </w:p>
    <w:p w14:paraId="17B0DEE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18.4666</w:t>
      </w:r>
    </w:p>
    <w:p w14:paraId="7763C11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8F2AD2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20E8798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 22        32        48        62        73</w:t>
      </w:r>
    </w:p>
    <w:p w14:paraId="118AB57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15F668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3ECFE8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friendnumber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number close friends and relatives you have</w:t>
      </w:r>
    </w:p>
    <w:p w14:paraId="05EDE88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2FD2D5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5C187A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C7EB13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362769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50]                        Units: 1</w:t>
      </w:r>
    </w:p>
    <w:p w14:paraId="536D056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5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2/1,130</w:t>
      </w:r>
    </w:p>
    <w:p w14:paraId="18752C3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22F089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5.53538</w:t>
      </w:r>
    </w:p>
    <w:p w14:paraId="416A2A7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5.14362</w:t>
      </w:r>
    </w:p>
    <w:p w14:paraId="20EB7F8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589352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7BC875A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  1         2         4         7        10</w:t>
      </w:r>
    </w:p>
    <w:p w14:paraId="54565DC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057D07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3E4474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friendloan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number of friends/relatives to whom you can turn when you need to borrow </w:t>
      </w:r>
      <w:proofErr w:type="spellStart"/>
      <w:proofErr w:type="gramStart"/>
      <w:r w:rsidRPr="000E14B4">
        <w:rPr>
          <w:rFonts w:ascii="Courier New" w:hAnsi="Courier New" w:cs="Courier New"/>
          <w:sz w:val="14"/>
          <w:szCs w:val="14"/>
        </w:rPr>
        <w:t>somethi</w:t>
      </w:r>
      <w:proofErr w:type="spellEnd"/>
      <w:proofErr w:type="gramEnd"/>
    </w:p>
    <w:p w14:paraId="378F72E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537779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BF3786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165EE92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222451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50]                        Units: 1</w:t>
      </w:r>
    </w:p>
    <w:p w14:paraId="07C0923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2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5/1,130</w:t>
      </w:r>
    </w:p>
    <w:p w14:paraId="01B6172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1A4195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4.65562</w:t>
      </w:r>
    </w:p>
    <w:p w14:paraId="4F6C684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4.77339</w:t>
      </w:r>
    </w:p>
    <w:p w14:paraId="0CE98EE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71C6B0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18435C2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  1         2         3         6        10</w:t>
      </w:r>
    </w:p>
    <w:p w14:paraId="6B328E2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D83FCB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B82688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friendadvice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number of friends/relatives who you can ask for advice or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information</w:t>
      </w:r>
      <w:proofErr w:type="gramEnd"/>
    </w:p>
    <w:p w14:paraId="74F09C1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DA02BA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4B708F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4CDFFC7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7E644E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55]                        Units: 1</w:t>
      </w:r>
    </w:p>
    <w:p w14:paraId="67EEA85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3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4/1,130</w:t>
      </w:r>
    </w:p>
    <w:p w14:paraId="49BDCC1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14B025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5.25768</w:t>
      </w:r>
    </w:p>
    <w:p w14:paraId="05A6A79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5.13761</w:t>
      </w:r>
    </w:p>
    <w:p w14:paraId="657824B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D25910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35392F0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  1         2         4         6        10</w:t>
      </w:r>
    </w:p>
    <w:p w14:paraId="6DCEF57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7AAC33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D102D2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socialintegration1                                                                                         1 socialintegration1_</w:t>
      </w:r>
    </w:p>
    <w:p w14:paraId="60A1545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82E3EC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12B9E6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5168B92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_socialintegration1</w:t>
      </w:r>
    </w:p>
    <w:p w14:paraId="3993B79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2F67B4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6]                         Units: 1</w:t>
      </w:r>
    </w:p>
    <w:p w14:paraId="74E392A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6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4/1,130</w:t>
      </w:r>
    </w:p>
    <w:p w14:paraId="597DFE4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1912CD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4971B9F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96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Never</w:t>
      </w:r>
      <w:proofErr w:type="gramEnd"/>
    </w:p>
    <w:p w14:paraId="2AF77F9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30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  Less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than once a month</w:t>
      </w:r>
    </w:p>
    <w:p w14:paraId="73E57A7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33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  About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once a month</w:t>
      </w:r>
    </w:p>
    <w:p w14:paraId="45975E0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12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4  2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or 3 times a month</w:t>
      </w:r>
    </w:p>
    <w:p w14:paraId="5AFEFAB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52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5  Once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a week</w:t>
      </w:r>
    </w:p>
    <w:p w14:paraId="02E47BC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23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6  More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than once a week</w:t>
      </w:r>
    </w:p>
    <w:p w14:paraId="126E01A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4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214119A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98264A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A5B2E1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socialintegration2                                                                                         1 socialintegration2_</w:t>
      </w:r>
    </w:p>
    <w:p w14:paraId="1704B5C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ABF33D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434AC0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73B94C9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_socialintegration2</w:t>
      </w:r>
    </w:p>
    <w:p w14:paraId="26BCC70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32B2C0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6]                         Units: 1</w:t>
      </w:r>
    </w:p>
    <w:p w14:paraId="1A45115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6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2/1,130</w:t>
      </w:r>
    </w:p>
    <w:p w14:paraId="66B7EA2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89FFF4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6D10A6A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42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Never</w:t>
      </w:r>
      <w:proofErr w:type="gramEnd"/>
    </w:p>
    <w:p w14:paraId="32D60B1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51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  Less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than once a week</w:t>
      </w:r>
    </w:p>
    <w:p w14:paraId="5873603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56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  About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once a week</w:t>
      </w:r>
    </w:p>
    <w:p w14:paraId="5D3F246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47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4  2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or 3 times a week</w:t>
      </w:r>
    </w:p>
    <w:p w14:paraId="5A64580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72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5  Once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a day</w:t>
      </w:r>
    </w:p>
    <w:p w14:paraId="569147B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lastRenderedPageBreak/>
        <w:t xml:space="preserve">                          480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6  More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than once a day</w:t>
      </w:r>
    </w:p>
    <w:p w14:paraId="1E788B5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2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1186AFB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70F1BB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9A877A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lp_refusal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unlabel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6F0338E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9A9E93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664453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FC0E45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605AE4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02FAF81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0/1,130</w:t>
      </w:r>
    </w:p>
    <w:p w14:paraId="710C433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E7BDCB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70D0395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849  0</w:t>
      </w:r>
      <w:proofErr w:type="gramEnd"/>
    </w:p>
    <w:p w14:paraId="7F33BF9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81  1</w:t>
      </w:r>
      <w:proofErr w:type="gramEnd"/>
    </w:p>
    <w:p w14:paraId="7F4A556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1BC38B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CD9E4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education_cat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highest level of education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attained</w:t>
      </w:r>
      <w:proofErr w:type="gramEnd"/>
    </w:p>
    <w:p w14:paraId="1E2D8D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4A804C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CCBB6D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E32DFB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education_cat</w:t>
      </w:r>
      <w:proofErr w:type="spellEnd"/>
    </w:p>
    <w:p w14:paraId="40BDB93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9763F6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3]                         Units: 1</w:t>
      </w:r>
    </w:p>
    <w:p w14:paraId="586A370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3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91/1,130</w:t>
      </w:r>
    </w:p>
    <w:p w14:paraId="7DCD78E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EA5328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3291413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87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Less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the High School</w:t>
      </w:r>
    </w:p>
    <w:p w14:paraId="098077D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437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  High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School</w:t>
      </w:r>
    </w:p>
    <w:p w14:paraId="2082FD5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15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  More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than High School</w:t>
      </w:r>
    </w:p>
    <w:p w14:paraId="5C3D412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91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34F9538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C0549A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1E6E0E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smoke_current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currently smokes any form of tobacco (cigarettes etc)?</w:t>
      </w:r>
    </w:p>
    <w:p w14:paraId="214E22C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D9A177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B83403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654468B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0C71CDF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4F7008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12DD052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1/1,130</w:t>
      </w:r>
    </w:p>
    <w:p w14:paraId="441C750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2C253A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4410EE4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706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5892499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43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7F1D6B2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1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26A5E1A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4CEE65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067583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non_smoker_ich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never smoked cigarettes/tobacco or stopped 1 year or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longer</w:t>
      </w:r>
      <w:proofErr w:type="gramEnd"/>
    </w:p>
    <w:p w14:paraId="27AF3FA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92A643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A53EE7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40F1476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034DA01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402C85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09CC06A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1/1,130</w:t>
      </w:r>
    </w:p>
    <w:p w14:paraId="7328E24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27CB56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0548D9F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54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56DE712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695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2EA8049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1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7EC58D3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BC862A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17EA16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phys_act_ich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physical activity &gt;=150 mod, &gt;=75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vig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, &gt;=150 walk for adults or mean 60 min/day </w:t>
      </w:r>
    </w:p>
    <w:p w14:paraId="0203A1F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068A87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A13B81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518B546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6931D6C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8093E3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55A4F7C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98/1,130</w:t>
      </w:r>
    </w:p>
    <w:p w14:paraId="34C397A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E9D477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02CAA43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543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330B074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9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49242B0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98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0B94A24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021A69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600452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low_salt_ich_ja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low salt diet (no added salt at table &amp; rarely or never eats processed foods)</w:t>
      </w:r>
    </w:p>
    <w:p w14:paraId="5368896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C6D32A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43C130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7FB27A0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7D018A1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F1B328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116F2CD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6/1,130</w:t>
      </w:r>
    </w:p>
    <w:p w14:paraId="71189B0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8007B1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lastRenderedPageBreak/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257E0A1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443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6F555F0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401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392A9CF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6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32D5072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1801EF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B309B4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healthy_diet_score4                                                 healthy diet score using 4 variables (fruit fish sugar salt)</w:t>
      </w:r>
    </w:p>
    <w:p w14:paraId="32C10F4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33745B5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1E0905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6F0F1A5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1739F8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4]                         Units: 1</w:t>
      </w:r>
    </w:p>
    <w:p w14:paraId="3BBAEE6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5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93/1,130</w:t>
      </w:r>
    </w:p>
    <w:p w14:paraId="0D58DDC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540040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23E6CB3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01  0</w:t>
      </w:r>
      <w:proofErr w:type="gramEnd"/>
    </w:p>
    <w:p w14:paraId="680E0A6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82  1</w:t>
      </w:r>
      <w:proofErr w:type="gramEnd"/>
    </w:p>
    <w:p w14:paraId="7DB268C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54  2</w:t>
      </w:r>
      <w:proofErr w:type="gramEnd"/>
    </w:p>
    <w:p w14:paraId="4069DC0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61  3</w:t>
      </w:r>
      <w:proofErr w:type="gramEnd"/>
    </w:p>
    <w:p w14:paraId="382AD4A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9  4</w:t>
      </w:r>
      <w:proofErr w:type="gramEnd"/>
    </w:p>
    <w:p w14:paraId="5E2C076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93  .</w:t>
      </w:r>
      <w:proofErr w:type="gramEnd"/>
    </w:p>
    <w:p w14:paraId="5A247E8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5174D9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A08BBC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healthy_diet_score5                                           healthy diet score using 5 variables (fruit fish sugar salt beans)</w:t>
      </w:r>
    </w:p>
    <w:p w14:paraId="2C1888E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449B87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B35F12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F70B1F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16934C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5]                         Units: 1</w:t>
      </w:r>
    </w:p>
    <w:p w14:paraId="1C1B093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6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93/1,130</w:t>
      </w:r>
    </w:p>
    <w:p w14:paraId="543D690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2F340E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590CE3E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74  0</w:t>
      </w:r>
      <w:proofErr w:type="gramEnd"/>
    </w:p>
    <w:p w14:paraId="5E912CC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37  1</w:t>
      </w:r>
      <w:proofErr w:type="gramEnd"/>
    </w:p>
    <w:p w14:paraId="026EB54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69  2</w:t>
      </w:r>
      <w:proofErr w:type="gramEnd"/>
    </w:p>
    <w:p w14:paraId="6C2DB52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80  3</w:t>
      </w:r>
      <w:proofErr w:type="gramEnd"/>
    </w:p>
    <w:p w14:paraId="308C11E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64  4</w:t>
      </w:r>
      <w:proofErr w:type="gramEnd"/>
    </w:p>
    <w:p w14:paraId="0898CA2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3  5</w:t>
      </w:r>
      <w:proofErr w:type="gramEnd"/>
    </w:p>
    <w:p w14:paraId="6890FDB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93  .</w:t>
      </w:r>
      <w:proofErr w:type="gramEnd"/>
    </w:p>
    <w:p w14:paraId="1D61EF0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11BDD6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350A581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healthy_diet_score5_fibre                                     healthy diet score using 5 variables (fruit fish sugar salt fibre)</w:t>
      </w:r>
    </w:p>
    <w:p w14:paraId="68E16A3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AB51C0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101BE3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AEA42B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80ECD1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5]                         Units: 1</w:t>
      </w:r>
    </w:p>
    <w:p w14:paraId="7ADF93E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6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93/1,130</w:t>
      </w:r>
    </w:p>
    <w:p w14:paraId="6E3A9C0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980838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324364F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80  0</w:t>
      </w:r>
      <w:proofErr w:type="gramEnd"/>
    </w:p>
    <w:p w14:paraId="5E84CF5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66  1</w:t>
      </w:r>
      <w:proofErr w:type="gramEnd"/>
    </w:p>
    <w:p w14:paraId="2813094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34  2</w:t>
      </w:r>
      <w:proofErr w:type="gramEnd"/>
    </w:p>
    <w:p w14:paraId="7D56FBD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81  3</w:t>
      </w:r>
      <w:proofErr w:type="gramEnd"/>
    </w:p>
    <w:p w14:paraId="0D0889A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65  4</w:t>
      </w:r>
      <w:proofErr w:type="gramEnd"/>
    </w:p>
    <w:p w14:paraId="1B94983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1  5</w:t>
      </w:r>
      <w:proofErr w:type="gramEnd"/>
    </w:p>
    <w:p w14:paraId="2EA04EB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93  .</w:t>
      </w:r>
      <w:proofErr w:type="gramEnd"/>
    </w:p>
    <w:p w14:paraId="56F7DEE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E2F0E6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E4827A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healthy_diet_ich1                                                healthy diet for ICH &gt;=3 of 4 variables (fruit fish sugar salt)</w:t>
      </w:r>
    </w:p>
    <w:p w14:paraId="612658A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72506C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2817B3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C601FE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4EB3D81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476345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25C3A23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93/1,130</w:t>
      </w:r>
    </w:p>
    <w:p w14:paraId="5D33B87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438201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183500E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637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44708E3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00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2D0D785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93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78CEE56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4431F3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E1184C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healthy_diet_ich2                                          healthy diet for ICH &gt;=4 of 5 variables (fruit fish sugar salt fibre)</w:t>
      </w:r>
    </w:p>
    <w:p w14:paraId="511FB38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837888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57D834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0B2110C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0E8D9D0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9CDDD3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19ADB39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93/1,130</w:t>
      </w:r>
    </w:p>
    <w:p w14:paraId="37CEC14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1D9A77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65F9946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761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32BF4B6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76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6FBB636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93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02E2970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9C9C62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CC2DC3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mn23sbp                                                                                           mean of 2nd &amp; 3rd SBP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readings</w:t>
      </w:r>
      <w:proofErr w:type="gramEnd"/>
    </w:p>
    <w:p w14:paraId="3A87475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2C84C6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929463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0F78A58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273AA5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83.5,232]                    Units: .1</w:t>
      </w:r>
    </w:p>
    <w:p w14:paraId="4A5B04E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194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01/1,130</w:t>
      </w:r>
    </w:p>
    <w:p w14:paraId="20D7F35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79E961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130.893</w:t>
      </w:r>
    </w:p>
    <w:p w14:paraId="39F0A92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22.4412</w:t>
      </w:r>
    </w:p>
    <w:p w14:paraId="60960AD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72BCE5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6698152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105       115       127     144.5       161</w:t>
      </w:r>
    </w:p>
    <w:p w14:paraId="73707DD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D997B6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420CD0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mn23dbp                                                                                           mean of 2nd &amp; 3rd DBP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readings</w:t>
      </w:r>
      <w:proofErr w:type="gramEnd"/>
    </w:p>
    <w:p w14:paraId="39675E5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D9BEC2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1C064B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7CE5CA8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697807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51.5,154]                    Units: .1</w:t>
      </w:r>
    </w:p>
    <w:p w14:paraId="4D287D4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134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01/1,130</w:t>
      </w:r>
    </w:p>
    <w:p w14:paraId="255B903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4B7A1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84.4264</w:t>
      </w:r>
    </w:p>
    <w:p w14:paraId="53C94AA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13.5503</w:t>
      </w:r>
    </w:p>
    <w:p w14:paraId="6C41479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F659AF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17F7E26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68.5        75        83      92.5       102</w:t>
      </w:r>
    </w:p>
    <w:p w14:paraId="1BB58B5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EAF877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EEC813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normal_bp_ich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Has normal blood pressure (SBP &lt;120, DBP &lt;80, no HTN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self report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6225585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DBBFBF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FBF240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22D6EC5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2A3511A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0F41EC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404D4E3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19/1,130</w:t>
      </w:r>
    </w:p>
    <w:p w14:paraId="70BFA93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3CAA2A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0FCDCEA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918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657CF60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93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05F6D72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19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69A831D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48C833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D9359E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bmi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body mass index (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weight_kg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/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height_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^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2</w:t>
      </w:r>
    </w:p>
    <w:p w14:paraId="28EBF8D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FB6EDE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7D0C86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0FA4CE0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0813F6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5.022072,87.021873]         Units: 1.000e-06</w:t>
      </w:r>
    </w:p>
    <w:p w14:paraId="396B4B1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813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15/1,130</w:t>
      </w:r>
    </w:p>
    <w:p w14:paraId="642C429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1036C2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28.7269</w:t>
      </w:r>
    </w:p>
    <w:p w14:paraId="4B58F11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8.40214</w:t>
      </w:r>
    </w:p>
    <w:p w14:paraId="2E256F1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D23DBF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13BA49F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19.8352   22.7174   27.2738   33.1315   38.6054</w:t>
      </w:r>
    </w:p>
    <w:p w14:paraId="6CB3EA8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D395BE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C8716A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bmi_normal_ich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        Has normal BMI</w:t>
      </w:r>
    </w:p>
    <w:p w14:paraId="557D539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3FDC8C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A0BBE0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2F86D11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620F32A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C16C9F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114FFE4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3/1,130</w:t>
      </w:r>
    </w:p>
    <w:p w14:paraId="44D9A32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C55216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18F0420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835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5421713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62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2200213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33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7A063E1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C88409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223751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glucose_normal_ich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normal glucose for ICH (&lt;5.6 &amp; no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self report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DM)</w:t>
      </w:r>
    </w:p>
    <w:p w14:paraId="5550CE9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811ACC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91D294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6EC649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480C638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E51F29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48D4D44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22/1,130</w:t>
      </w:r>
    </w:p>
    <w:p w14:paraId="27DFF1C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54AEDD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3692C0F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lastRenderedPageBreak/>
        <w:t xml:space="preserve">                          341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3702CE7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467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01B70D7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322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668D239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F9C288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34CAF85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chol_normal_ich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chol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&lt;5.2 and no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selfreport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high cholesterol</w:t>
      </w:r>
    </w:p>
    <w:p w14:paraId="69A5F7C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F1F3C6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C5DDEB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0836DAE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3B783BB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E96A72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44966EC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26/1,130</w:t>
      </w:r>
    </w:p>
    <w:p w14:paraId="5A25E28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A701B0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39C9A80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52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0840995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552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3148902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326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47CEFC5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AB2623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86F2AC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socialintegration_mean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social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intergration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index(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mean of two variables)</w:t>
      </w:r>
    </w:p>
    <w:p w14:paraId="3BC8063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3A3D04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E7A6BF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798CCEB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9E29F6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6]                         Units: .1</w:t>
      </w:r>
    </w:p>
    <w:p w14:paraId="760A7F0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11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4/1,130</w:t>
      </w:r>
    </w:p>
    <w:p w14:paraId="0BB8CB8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B64975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4.39066</w:t>
      </w:r>
    </w:p>
    <w:p w14:paraId="6D0EBF4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1.30368</w:t>
      </w:r>
    </w:p>
    <w:p w14:paraId="69CC8BA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716CB4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708055E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2.5       3.5       4.5       5.5         6</w:t>
      </w:r>
    </w:p>
    <w:p w14:paraId="066D52B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B0B2CC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6C23A5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ich_score_nomiss1                                                    number of ICH variables among those will data on all 7 vars</w:t>
      </w:r>
    </w:p>
    <w:p w14:paraId="444415B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301AA4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1ED4F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81D995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291920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7]                         Units: 1</w:t>
      </w:r>
    </w:p>
    <w:p w14:paraId="059BD91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8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69/1,130</w:t>
      </w:r>
    </w:p>
    <w:p w14:paraId="46E3B97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94FFFD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7D160E7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  0</w:t>
      </w:r>
      <w:proofErr w:type="gramEnd"/>
    </w:p>
    <w:p w14:paraId="523558F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60  1</w:t>
      </w:r>
      <w:proofErr w:type="gramEnd"/>
    </w:p>
    <w:p w14:paraId="63A22FD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61  2</w:t>
      </w:r>
      <w:proofErr w:type="gramEnd"/>
    </w:p>
    <w:p w14:paraId="6011B1C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42  3</w:t>
      </w:r>
      <w:proofErr w:type="gramEnd"/>
    </w:p>
    <w:p w14:paraId="21DE105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58  4</w:t>
      </w:r>
      <w:proofErr w:type="gramEnd"/>
    </w:p>
    <w:p w14:paraId="5F2676E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10  5</w:t>
      </w:r>
      <w:proofErr w:type="gramEnd"/>
    </w:p>
    <w:p w14:paraId="61AD7CA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6  6</w:t>
      </w:r>
      <w:proofErr w:type="gramEnd"/>
    </w:p>
    <w:p w14:paraId="5794C81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7</w:t>
      </w:r>
      <w:proofErr w:type="gramEnd"/>
    </w:p>
    <w:p w14:paraId="01CE2DD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69  .</w:t>
      </w:r>
      <w:proofErr w:type="gramEnd"/>
    </w:p>
    <w:p w14:paraId="5DC1967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6B6AC7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902985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parishnumber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unlabel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439BE06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DFDC21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B0BB5F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2B4F79E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30451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14]                        Units: 1</w:t>
      </w:r>
    </w:p>
    <w:p w14:paraId="77C52E9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4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0/1,130</w:t>
      </w:r>
    </w:p>
    <w:p w14:paraId="6298AC7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61C72C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5C6AE15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95  1</w:t>
      </w:r>
      <w:proofErr w:type="gramEnd"/>
    </w:p>
    <w:p w14:paraId="0B541CF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480  2</w:t>
      </w:r>
      <w:proofErr w:type="gramEnd"/>
    </w:p>
    <w:p w14:paraId="34E8702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48  3</w:t>
      </w:r>
      <w:proofErr w:type="gramEnd"/>
    </w:p>
    <w:p w14:paraId="542326A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07  14</w:t>
      </w:r>
      <w:proofErr w:type="gramEnd"/>
    </w:p>
    <w:p w14:paraId="638F1ED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49E610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AFD950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edid_grp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group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parishnumber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constituencynumber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enumerationdistrict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ed_i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7D4BD41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1142AF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DC0C04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int)</w:t>
      </w:r>
    </w:p>
    <w:p w14:paraId="469C9A3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0D4FB9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176]                       Units: 1</w:t>
      </w:r>
    </w:p>
    <w:p w14:paraId="05C4678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44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11/1,130</w:t>
      </w:r>
    </w:p>
    <w:p w14:paraId="5AC4B58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77501A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46.9357</w:t>
      </w:r>
    </w:p>
    <w:p w14:paraId="6ECE073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59.8865</w:t>
      </w:r>
    </w:p>
    <w:p w14:paraId="70F799C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5D253C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50E420C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  5        12        23        34       172</w:t>
      </w:r>
    </w:p>
    <w:p w14:paraId="5ACB44D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31BF8C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32448A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med_landvalue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mean)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med_landvalue</w:t>
      </w:r>
      <w:proofErr w:type="spellEnd"/>
    </w:p>
    <w:p w14:paraId="4205193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8A65E2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176D6F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4721583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541D5F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.25,9]                       Units: .001</w:t>
      </w:r>
    </w:p>
    <w:p w14:paraId="29BAAC4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3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15/1,130</w:t>
      </w:r>
    </w:p>
    <w:p w14:paraId="796F7B6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4DD077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1.60973</w:t>
      </w:r>
    </w:p>
    <w:p w14:paraId="6E732D6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1.71351</w:t>
      </w:r>
    </w:p>
    <w:p w14:paraId="53A0A5F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50C231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4DAAF6D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 .5        .6         1       1.7       2.7</w:t>
      </w:r>
    </w:p>
    <w:p w14:paraId="32CC1C2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B61B92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F09AA1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land_val_tert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Land Value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Tertiles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(Area-specific)</w:t>
      </w:r>
    </w:p>
    <w:p w14:paraId="40D038A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F1982B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0B91EA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8D96A3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tert_lab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, but label does not exist</w:t>
      </w:r>
    </w:p>
    <w:p w14:paraId="07CBDA3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27FC9A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3]                         Units: 1</w:t>
      </w:r>
    </w:p>
    <w:p w14:paraId="6B67B25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3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15/1,130</w:t>
      </w:r>
    </w:p>
    <w:p w14:paraId="0431363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EFA36B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10112C8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605  1</w:t>
      </w:r>
      <w:proofErr w:type="gramEnd"/>
    </w:p>
    <w:p w14:paraId="7DE5CCD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06  2</w:t>
      </w:r>
      <w:proofErr w:type="gramEnd"/>
    </w:p>
    <w:p w14:paraId="73F0753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04  3</w:t>
      </w:r>
      <w:proofErr w:type="gramEnd"/>
    </w:p>
    <w:p w14:paraId="6ACD13B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5  .</w:t>
      </w:r>
      <w:proofErr w:type="gramEnd"/>
    </w:p>
    <w:p w14:paraId="587B67B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146D5E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588295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av_FGT0t                                                                                       Average Total Poverty (community)</w:t>
      </w:r>
    </w:p>
    <w:p w14:paraId="33A72AE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F25A52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23D9CB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double)</w:t>
      </w:r>
    </w:p>
    <w:p w14:paraId="20B1E04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2F544A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.02368153,.3972694]          Units: 1.000e-09</w:t>
      </w:r>
    </w:p>
    <w:p w14:paraId="7656A99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37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15/1,130</w:t>
      </w:r>
    </w:p>
    <w:p w14:paraId="75B5865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FEF61C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.218385</w:t>
      </w:r>
    </w:p>
    <w:p w14:paraId="2D87666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.127753</w:t>
      </w:r>
    </w:p>
    <w:p w14:paraId="3E70B6C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5214BC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69642C4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.041318    .08975   .233645   .341484   .375108</w:t>
      </w:r>
    </w:p>
    <w:p w14:paraId="4303F26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977BD0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19C6ED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av_FGT0t_tert                                                                                                  av_FGT0t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Tertiles</w:t>
      </w:r>
      <w:proofErr w:type="spellEnd"/>
    </w:p>
    <w:p w14:paraId="7954329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E26F0C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6EFD53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59D461E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</w:t>
      </w:r>
      <w:proofErr w:type="spellStart"/>
      <w:r w:rsidRPr="000E14B4">
        <w:rPr>
          <w:rFonts w:ascii="Courier New" w:hAnsi="Courier New" w:cs="Courier New"/>
          <w:sz w:val="14"/>
          <w:szCs w:val="14"/>
        </w:rPr>
        <w:t>tertile_lab</w:t>
      </w:r>
      <w:proofErr w:type="spellEnd"/>
    </w:p>
    <w:p w14:paraId="43BD6FA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570459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3]                         Units: 1</w:t>
      </w:r>
    </w:p>
    <w:p w14:paraId="4F2B4E8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3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15/1,130</w:t>
      </w:r>
    </w:p>
    <w:p w14:paraId="4B6FAD1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650195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19E9954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400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Lower</w:t>
      </w:r>
      <w:proofErr w:type="gramEnd"/>
    </w:p>
    <w:p w14:paraId="3110506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20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  Middle</w:t>
      </w:r>
      <w:proofErr w:type="gramEnd"/>
    </w:p>
    <w:p w14:paraId="59E9858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495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  Upper</w:t>
      </w:r>
      <w:proofErr w:type="gramEnd"/>
    </w:p>
    <w:p w14:paraId="6EB4DE3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15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 xml:space="preserve">  </w:t>
      </w:r>
    </w:p>
    <w:p w14:paraId="2BBDD11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C0AB1B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3150EEA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social_support_score1_pca                                                                          Social Support Score from PCA</w:t>
      </w:r>
    </w:p>
    <w:p w14:paraId="08E084D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853FAF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8D0136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2184197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3D126D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-1.773447,12.029449]         Units: 1.000e-09</w:t>
      </w:r>
    </w:p>
    <w:p w14:paraId="69CD078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83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7/1,130</w:t>
      </w:r>
    </w:p>
    <w:p w14:paraId="79A6FA6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5E0D68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 3.5e-09</w:t>
      </w:r>
    </w:p>
    <w:p w14:paraId="6D939B6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 1.55804</w:t>
      </w:r>
    </w:p>
    <w:p w14:paraId="52BD1FB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C75DDE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 10%       25%       50%       75%       90%</w:t>
      </w:r>
    </w:p>
    <w:p w14:paraId="10CE085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-1.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1504  -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.979459  -.393157   .296987   1.67728</w:t>
      </w:r>
    </w:p>
    <w:p w14:paraId="4B23826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C4F2A4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4158C6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no_DWs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Total number of dwellings in ED (country)</w:t>
      </w:r>
    </w:p>
    <w:p w14:paraId="79B753F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91DB00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2F5FEE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int)</w:t>
      </w:r>
    </w:p>
    <w:p w14:paraId="4240333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3F99C4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65,518]                      Units: 1</w:t>
      </w:r>
    </w:p>
    <w:p w14:paraId="09ECF45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38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3/1,130</w:t>
      </w:r>
    </w:p>
    <w:p w14:paraId="6267397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D14BEC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164.546</w:t>
      </w:r>
    </w:p>
    <w:p w14:paraId="0FE8DB9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 84.495</w:t>
      </w:r>
    </w:p>
    <w:p w14:paraId="733D529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296A58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38580B5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lastRenderedPageBreak/>
        <w:t xml:space="preserve">                             92       116       150       174       255</w:t>
      </w:r>
    </w:p>
    <w:p w14:paraId="24B7313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2E8D2F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8F142F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fpc_urban_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Number of urban EDs in parish</w:t>
      </w:r>
    </w:p>
    <w:p w14:paraId="3AA2C84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1EA681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8A836C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int)</w:t>
      </w:r>
    </w:p>
    <w:p w14:paraId="184B981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7166B9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68,904]                      Units: 1</w:t>
      </w:r>
    </w:p>
    <w:p w14:paraId="222B6E4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4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0/1,130</w:t>
      </w:r>
    </w:p>
    <w:p w14:paraId="773195F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4541E1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6A12687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48  68</w:t>
      </w:r>
      <w:proofErr w:type="gramEnd"/>
    </w:p>
    <w:p w14:paraId="5F3F55F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395  234</w:t>
      </w:r>
      <w:proofErr w:type="gramEnd"/>
    </w:p>
    <w:p w14:paraId="1BD25E7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07  769</w:t>
      </w:r>
      <w:proofErr w:type="gramEnd"/>
    </w:p>
    <w:p w14:paraId="707EE4B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480  904</w:t>
      </w:r>
      <w:proofErr w:type="gramEnd"/>
    </w:p>
    <w:p w14:paraId="4F19AA2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6A2953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643CF3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urb_popsize_par123_14_agec5sex                                                              Population size (5yr age-sex-parish)</w:t>
      </w:r>
    </w:p>
    <w:p w14:paraId="3270BE6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A455E5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2402EA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334AA5B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1C450A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257.38058,26272.346]         Units: .00001</w:t>
      </w:r>
    </w:p>
    <w:p w14:paraId="7356AAB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98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1/1,130</w:t>
      </w:r>
    </w:p>
    <w:p w14:paraId="5EE1554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59244D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9539.44</w:t>
      </w:r>
    </w:p>
    <w:p w14:paraId="5766B13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7790.37</w:t>
      </w:r>
    </w:p>
    <w:p w14:paraId="19AA243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F3B13A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086E2C8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1127.57   3065.91   7248.33   16847.9   21740.5</w:t>
      </w:r>
    </w:p>
    <w:p w14:paraId="05AE699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F14C09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A2C027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sampwt_adjnr_prob_selection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unlabel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75678B3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0556E3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872F44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float)</w:t>
      </w:r>
    </w:p>
    <w:p w14:paraId="3D12F52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B53C87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65.20799,3027.0059]          Units: .00001</w:t>
      </w:r>
    </w:p>
    <w:p w14:paraId="783D406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52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1/1,130</w:t>
      </w:r>
    </w:p>
    <w:p w14:paraId="60DCE02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490E4B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567.376</w:t>
      </w:r>
    </w:p>
    <w:p w14:paraId="15A2BCB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549.369</w:t>
      </w:r>
    </w:p>
    <w:p w14:paraId="1F2F4EF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4F61FD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212F81F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107.64   159.003   431.987   784.196   1094.14</w:t>
      </w:r>
    </w:p>
    <w:p w14:paraId="369905D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781FCA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0C6233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postrata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group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parishnumber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male age_cat5)</w:t>
      </w:r>
    </w:p>
    <w:p w14:paraId="0C42476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65B92FE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C6E83D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06C46BF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86E46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99]                        Units: 1</w:t>
      </w:r>
    </w:p>
    <w:p w14:paraId="79A129E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99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1/1,130</w:t>
      </w:r>
    </w:p>
    <w:p w14:paraId="36D0934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AAECC0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38.0707</w:t>
      </w:r>
    </w:p>
    <w:p w14:paraId="1ED716F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26.4679</w:t>
      </w:r>
    </w:p>
    <w:p w14:paraId="3C97FE1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DFB400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1AD307B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  7        14        34        51        81</w:t>
      </w:r>
    </w:p>
    <w:p w14:paraId="2CDB7E1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B807823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A8DE3B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hh_unique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unlabel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0066511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041456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3116CA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int)</w:t>
      </w:r>
    </w:p>
    <w:p w14:paraId="1E81DC8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6F5A75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1130]                      Units: 1</w:t>
      </w:r>
    </w:p>
    <w:p w14:paraId="4921AA5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1,130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0/1,130</w:t>
      </w:r>
    </w:p>
    <w:p w14:paraId="2B8FCD0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6BA4D9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  565.5</w:t>
      </w:r>
    </w:p>
    <w:p w14:paraId="743F092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Std. dev.: 326.347</w:t>
      </w:r>
    </w:p>
    <w:p w14:paraId="314EBD3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4BE9D1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0F9E0DB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113.5       283     565.5       848    1017.5</w:t>
      </w:r>
    </w:p>
    <w:p w14:paraId="3D82124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20523D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A3C98F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strata_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unlabel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61C6105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66E42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F07B68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int)</w:t>
      </w:r>
    </w:p>
    <w:p w14:paraId="75F34E1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20870E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1,176]                       Units: 1</w:t>
      </w:r>
    </w:p>
    <w:p w14:paraId="68E0E52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44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11/1,130</w:t>
      </w:r>
    </w:p>
    <w:p w14:paraId="16C4C83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641A9C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Mean: 46.9357</w:t>
      </w:r>
    </w:p>
    <w:p w14:paraId="701B92F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lastRenderedPageBreak/>
        <w:t xml:space="preserve">             Std. dev.: 59.8865</w:t>
      </w:r>
    </w:p>
    <w:p w14:paraId="6CE296E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BC3EF2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Percentiles:     10%       25%       50%       75%       90%</w:t>
      </w:r>
    </w:p>
    <w:p w14:paraId="36BAF09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  5        12        23        34       172</w:t>
      </w:r>
    </w:p>
    <w:p w14:paraId="3CAD35B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BF1706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587347D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include2                                                                                     Included in Social Support Analysis</w:t>
      </w:r>
    </w:p>
    <w:p w14:paraId="5996C93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8B1DD8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2A8B833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4536B22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Label: true</w:t>
      </w:r>
    </w:p>
    <w:p w14:paraId="5E5D205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5AF715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269C037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0/1,130</w:t>
      </w:r>
    </w:p>
    <w:p w14:paraId="4A3E363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4FB3909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Numeric  Label</w:t>
      </w:r>
      <w:proofErr w:type="gramEnd"/>
    </w:p>
    <w:p w14:paraId="36BF9155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289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0  No</w:t>
      </w:r>
      <w:proofErr w:type="gramEnd"/>
    </w:p>
    <w:p w14:paraId="6E37297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841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Yes</w:t>
      </w:r>
      <w:proofErr w:type="gramEnd"/>
    </w:p>
    <w:p w14:paraId="553FA8C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63ACA9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187BA73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0E14B4">
        <w:rPr>
          <w:rFonts w:ascii="Courier New" w:hAnsi="Courier New" w:cs="Courier New"/>
          <w:sz w:val="14"/>
          <w:szCs w:val="14"/>
        </w:rPr>
        <w:t>ich_score_new_mi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unlabel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5ACB2CC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3F814D1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5E776F2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26F0186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3E56DE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7]                         Units: 1</w:t>
      </w:r>
    </w:p>
    <w:p w14:paraId="73B6172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8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9/1,130</w:t>
      </w:r>
    </w:p>
    <w:p w14:paraId="2BA2092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24617F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5612A07E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4  0</w:t>
      </w:r>
      <w:proofErr w:type="gramEnd"/>
    </w:p>
    <w:p w14:paraId="23A3F75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83  1</w:t>
      </w:r>
      <w:proofErr w:type="gramEnd"/>
    </w:p>
    <w:p w14:paraId="64548ED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86  2</w:t>
      </w:r>
      <w:proofErr w:type="gramEnd"/>
    </w:p>
    <w:p w14:paraId="1AF967F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60  3</w:t>
      </w:r>
      <w:proofErr w:type="gramEnd"/>
    </w:p>
    <w:p w14:paraId="6D17151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68  4</w:t>
      </w:r>
      <w:proofErr w:type="gramEnd"/>
    </w:p>
    <w:p w14:paraId="299239A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13  5</w:t>
      </w:r>
      <w:proofErr w:type="gramEnd"/>
    </w:p>
    <w:p w14:paraId="69BA8B0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6  6</w:t>
      </w:r>
      <w:proofErr w:type="gramEnd"/>
    </w:p>
    <w:p w14:paraId="3474000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7</w:t>
      </w:r>
      <w:proofErr w:type="gramEnd"/>
    </w:p>
    <w:p w14:paraId="6131014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89  .</w:t>
      </w:r>
      <w:proofErr w:type="gramEnd"/>
    </w:p>
    <w:p w14:paraId="3009DAC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519E42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4D533F7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ich_cat7_mi                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unlabel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0DB62C5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20CEFDD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FECCF7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7AE0B29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930564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6E6B7CC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9/1,130</w:t>
      </w:r>
    </w:p>
    <w:p w14:paraId="2C9F7A1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D1CD33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55DF207F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840  0</w:t>
      </w:r>
      <w:proofErr w:type="gramEnd"/>
    </w:p>
    <w:p w14:paraId="6BEE8160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  1</w:t>
      </w:r>
      <w:proofErr w:type="gramEnd"/>
    </w:p>
    <w:p w14:paraId="37E6268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89  .</w:t>
      </w:r>
      <w:proofErr w:type="gramEnd"/>
    </w:p>
    <w:p w14:paraId="1360DD31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612539B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081E1AA2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ich_cat5_mi                                                                             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 xml:space="preserve">   (</w:t>
      </w:r>
      <w:proofErr w:type="spellStart"/>
      <w:proofErr w:type="gramEnd"/>
      <w:r w:rsidRPr="000E14B4">
        <w:rPr>
          <w:rFonts w:ascii="Courier New" w:hAnsi="Courier New" w:cs="Courier New"/>
          <w:sz w:val="14"/>
          <w:szCs w:val="14"/>
        </w:rPr>
        <w:t>unlabeled</w:t>
      </w:r>
      <w:proofErr w:type="spellEnd"/>
      <w:r w:rsidRPr="000E14B4">
        <w:rPr>
          <w:rFonts w:ascii="Courier New" w:hAnsi="Courier New" w:cs="Courier New"/>
          <w:sz w:val="14"/>
          <w:szCs w:val="14"/>
        </w:rPr>
        <w:t>)</w:t>
      </w:r>
    </w:p>
    <w:p w14:paraId="05F06A9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-------------------------------------</w:t>
      </w:r>
    </w:p>
    <w:p w14:paraId="73368729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DEC1B5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Type: Numeric (byte)</w:t>
      </w:r>
    </w:p>
    <w:p w14:paraId="35E1C4BA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3144F18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Range: [0,1]                         Units: 1</w:t>
      </w:r>
    </w:p>
    <w:p w14:paraId="3CF2BFB4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Unique values: 2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Missing .</w:t>
      </w:r>
      <w:proofErr w:type="gramEnd"/>
      <w:r w:rsidRPr="000E14B4">
        <w:rPr>
          <w:rFonts w:ascii="Courier New" w:hAnsi="Courier New" w:cs="Courier New"/>
          <w:sz w:val="14"/>
          <w:szCs w:val="14"/>
        </w:rPr>
        <w:t>: 289/1,130</w:t>
      </w:r>
    </w:p>
    <w:p w14:paraId="47B1394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74F021CD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Tabulation: Freq.  Value</w:t>
      </w:r>
    </w:p>
    <w:p w14:paraId="3B4DA5B7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701  0</w:t>
      </w:r>
      <w:proofErr w:type="gramEnd"/>
    </w:p>
    <w:p w14:paraId="2CDB3B38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140  1</w:t>
      </w:r>
      <w:proofErr w:type="gramEnd"/>
    </w:p>
    <w:p w14:paraId="717B8FBC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0E14B4">
        <w:rPr>
          <w:rFonts w:ascii="Courier New" w:hAnsi="Courier New" w:cs="Courier New"/>
          <w:sz w:val="14"/>
          <w:szCs w:val="14"/>
        </w:rPr>
        <w:t xml:space="preserve">                          </w:t>
      </w:r>
      <w:proofErr w:type="gramStart"/>
      <w:r w:rsidRPr="000E14B4">
        <w:rPr>
          <w:rFonts w:ascii="Courier New" w:hAnsi="Courier New" w:cs="Courier New"/>
          <w:sz w:val="14"/>
          <w:szCs w:val="14"/>
        </w:rPr>
        <w:t>289  .</w:t>
      </w:r>
      <w:proofErr w:type="gramEnd"/>
    </w:p>
    <w:p w14:paraId="2C460893" w14:textId="77777777" w:rsidR="0080432A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01157B51" w14:textId="31D09183" w:rsidR="00A738AC" w:rsidRDefault="00A738AC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BC00D72" w14:textId="030CBE72" w:rsidR="0080432A" w:rsidRPr="00A738AC" w:rsidRDefault="00A738AC" w:rsidP="0080432A">
      <w:pPr>
        <w:pStyle w:val="PlainText"/>
        <w:rPr>
          <w:rFonts w:ascii="Courier New" w:hAnsi="Courier New" w:cs="Courier New"/>
          <w:b/>
          <w:bCs/>
          <w:sz w:val="24"/>
          <w:szCs w:val="24"/>
        </w:rPr>
      </w:pPr>
      <w:r w:rsidRPr="00A738AC">
        <w:rPr>
          <w:rFonts w:ascii="Courier New" w:hAnsi="Courier New" w:cs="Courier New"/>
          <w:b/>
          <w:bCs/>
          <w:sz w:val="24"/>
          <w:szCs w:val="24"/>
        </w:rPr>
        <w:t>LABEL LIST</w:t>
      </w:r>
    </w:p>
    <w:p w14:paraId="18570ED7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A738AC">
        <w:rPr>
          <w:rFonts w:ascii="Courier New" w:hAnsi="Courier New" w:cs="Courier New"/>
          <w:sz w:val="14"/>
          <w:szCs w:val="14"/>
        </w:rPr>
        <w:t>education_cat</w:t>
      </w:r>
      <w:proofErr w:type="spellEnd"/>
      <w:r w:rsidRPr="00A738AC">
        <w:rPr>
          <w:rFonts w:ascii="Courier New" w:hAnsi="Courier New" w:cs="Courier New"/>
          <w:sz w:val="14"/>
          <w:szCs w:val="14"/>
        </w:rPr>
        <w:t>:</w:t>
      </w:r>
    </w:p>
    <w:p w14:paraId="5EE1021B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1 Less the High School</w:t>
      </w:r>
    </w:p>
    <w:p w14:paraId="791AA1E4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2 High School</w:t>
      </w:r>
    </w:p>
    <w:p w14:paraId="0DC1B11A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3 More than High School</w:t>
      </w:r>
    </w:p>
    <w:p w14:paraId="041629C3" w14:textId="105FBD36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14CCEFE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>sex:</w:t>
      </w:r>
    </w:p>
    <w:p w14:paraId="5AADC61B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0 Female</w:t>
      </w:r>
    </w:p>
    <w:p w14:paraId="5795DFDC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1 Male</w:t>
      </w:r>
    </w:p>
    <w:p w14:paraId="2BB9E3E6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>true:</w:t>
      </w:r>
    </w:p>
    <w:p w14:paraId="1568B464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0 No</w:t>
      </w:r>
    </w:p>
    <w:p w14:paraId="6CDD1EE4" w14:textId="77777777" w:rsidR="0080432A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1 Yes</w:t>
      </w:r>
    </w:p>
    <w:p w14:paraId="77E3869C" w14:textId="77777777" w:rsidR="0080432A" w:rsidRPr="00A738AC" w:rsidRDefault="00A738AC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912EBF5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>_socialintegration1:</w:t>
      </w:r>
    </w:p>
    <w:p w14:paraId="15F305CD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1 Never</w:t>
      </w:r>
    </w:p>
    <w:p w14:paraId="27323D40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2 Less than once a month</w:t>
      </w:r>
    </w:p>
    <w:p w14:paraId="4D64876E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3 About once a month</w:t>
      </w:r>
    </w:p>
    <w:p w14:paraId="24AC763B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4 2 or 3 times a month</w:t>
      </w:r>
    </w:p>
    <w:p w14:paraId="07408529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lastRenderedPageBreak/>
        <w:t xml:space="preserve">           5 Once a week</w:t>
      </w:r>
    </w:p>
    <w:p w14:paraId="5141338F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6 More than once a week</w:t>
      </w:r>
    </w:p>
    <w:p w14:paraId="4D63E198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99 No response</w:t>
      </w:r>
    </w:p>
    <w:p w14:paraId="0BD26C99" w14:textId="77777777" w:rsidR="0080432A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88 Don't </w:t>
      </w:r>
      <w:proofErr w:type="gramStart"/>
      <w:r w:rsidRPr="00A738AC">
        <w:rPr>
          <w:rFonts w:ascii="Courier New" w:hAnsi="Courier New" w:cs="Courier New"/>
          <w:sz w:val="14"/>
          <w:szCs w:val="14"/>
        </w:rPr>
        <w:t>know</w:t>
      </w:r>
      <w:proofErr w:type="gramEnd"/>
    </w:p>
    <w:p w14:paraId="6FF01EE2" w14:textId="77777777" w:rsidR="0080432A" w:rsidRPr="00A738AC" w:rsidRDefault="00A738AC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19623B3F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>_socialintegration2:</w:t>
      </w:r>
    </w:p>
    <w:p w14:paraId="68879BD4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1 Never</w:t>
      </w:r>
    </w:p>
    <w:p w14:paraId="3571F9D8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2 Less than once a week</w:t>
      </w:r>
    </w:p>
    <w:p w14:paraId="708AA789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3 About once a week</w:t>
      </w:r>
    </w:p>
    <w:p w14:paraId="124A2B55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4 2 or 3 times a week</w:t>
      </w:r>
    </w:p>
    <w:p w14:paraId="426D1965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5 Once a day</w:t>
      </w:r>
    </w:p>
    <w:p w14:paraId="6E741666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6 More than once a day</w:t>
      </w:r>
    </w:p>
    <w:p w14:paraId="768C37AB" w14:textId="77777777" w:rsidR="0080432A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99 No response</w:t>
      </w:r>
    </w:p>
    <w:p w14:paraId="791A549A" w14:textId="77777777" w:rsidR="0080432A" w:rsidRPr="00A738AC" w:rsidRDefault="00A738AC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p w14:paraId="6428FAC3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r w:rsidRPr="00A738AC">
        <w:rPr>
          <w:rFonts w:ascii="Courier New" w:hAnsi="Courier New" w:cs="Courier New"/>
          <w:sz w:val="14"/>
          <w:szCs w:val="14"/>
        </w:rPr>
        <w:t>tertile_lab</w:t>
      </w:r>
      <w:proofErr w:type="spellEnd"/>
      <w:r w:rsidRPr="00A738AC">
        <w:rPr>
          <w:rFonts w:ascii="Courier New" w:hAnsi="Courier New" w:cs="Courier New"/>
          <w:sz w:val="14"/>
          <w:szCs w:val="14"/>
        </w:rPr>
        <w:t>:</w:t>
      </w:r>
    </w:p>
    <w:p w14:paraId="1328FFBB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1 Lower</w:t>
      </w:r>
    </w:p>
    <w:p w14:paraId="26E76A33" w14:textId="77777777" w:rsidR="0080432A" w:rsidRPr="00A738AC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2 Middle</w:t>
      </w:r>
    </w:p>
    <w:p w14:paraId="16E1E206" w14:textId="77777777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  <w:r w:rsidRPr="00A738AC">
        <w:rPr>
          <w:rFonts w:ascii="Courier New" w:hAnsi="Courier New" w:cs="Courier New"/>
          <w:sz w:val="14"/>
          <w:szCs w:val="14"/>
        </w:rPr>
        <w:t xml:space="preserve">           3 Upper</w:t>
      </w:r>
    </w:p>
    <w:p w14:paraId="29CBC59A" w14:textId="28764E81" w:rsidR="0080432A" w:rsidRPr="000E14B4" w:rsidRDefault="0080432A" w:rsidP="0080432A">
      <w:pPr>
        <w:pStyle w:val="PlainText"/>
        <w:rPr>
          <w:rFonts w:ascii="Courier New" w:hAnsi="Courier New" w:cs="Courier New"/>
          <w:sz w:val="14"/>
          <w:szCs w:val="14"/>
        </w:rPr>
      </w:pPr>
    </w:p>
    <w:sectPr w:rsidR="0080432A" w:rsidRPr="000E14B4" w:rsidSect="000E14B4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A48BE" w14:textId="77777777" w:rsidR="00A00F68" w:rsidRDefault="00A00F68" w:rsidP="00A738AC">
      <w:pPr>
        <w:spacing w:after="0" w:line="240" w:lineRule="auto"/>
      </w:pPr>
      <w:r>
        <w:separator/>
      </w:r>
    </w:p>
  </w:endnote>
  <w:endnote w:type="continuationSeparator" w:id="0">
    <w:p w14:paraId="79632903" w14:textId="77777777" w:rsidR="00A00F68" w:rsidRDefault="00A00F68" w:rsidP="00A73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8150E" w14:textId="77777777" w:rsidR="00A00F68" w:rsidRDefault="00A00F68" w:rsidP="00A738AC">
      <w:pPr>
        <w:spacing w:after="0" w:line="240" w:lineRule="auto"/>
      </w:pPr>
      <w:r>
        <w:separator/>
      </w:r>
    </w:p>
  </w:footnote>
  <w:footnote w:type="continuationSeparator" w:id="0">
    <w:p w14:paraId="45283909" w14:textId="77777777" w:rsidR="00A00F68" w:rsidRDefault="00A00F68" w:rsidP="00A738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i/>
        <w:iCs/>
      </w:rPr>
      <w:id w:val="-1318336367"/>
      <w:docPartObj>
        <w:docPartGallery w:val="Page Numbers (Top of Page)"/>
        <w:docPartUnique/>
      </w:docPartObj>
    </w:sdtPr>
    <w:sdtContent>
      <w:p w14:paraId="44E93C57" w14:textId="7B445EF7" w:rsidR="00A738AC" w:rsidRPr="00585D96" w:rsidRDefault="00585D96" w:rsidP="00A738AC">
        <w:pPr>
          <w:pStyle w:val="Header"/>
          <w:rPr>
            <w:b/>
            <w:bCs/>
            <w:i/>
            <w:iCs/>
          </w:rPr>
        </w:pPr>
        <w:r w:rsidRPr="00585D96">
          <w:rPr>
            <w:b/>
            <w:bCs/>
            <w:i/>
            <w:iCs/>
          </w:rPr>
          <w:fldChar w:fldCharType="begin"/>
        </w:r>
        <w:r w:rsidRPr="00585D96">
          <w:rPr>
            <w:b/>
            <w:bCs/>
            <w:i/>
            <w:iCs/>
          </w:rPr>
          <w:instrText xml:space="preserve"> FILENAME \* MERGEFORMAT </w:instrText>
        </w:r>
        <w:r w:rsidRPr="00585D96">
          <w:rPr>
            <w:b/>
            <w:bCs/>
            <w:i/>
            <w:iCs/>
          </w:rPr>
          <w:fldChar w:fldCharType="separate"/>
        </w:r>
        <w:r w:rsidRPr="00585D96">
          <w:rPr>
            <w:b/>
            <w:bCs/>
            <w:i/>
            <w:iCs/>
            <w:noProof/>
          </w:rPr>
          <w:t>Code book for Data set for Social Support Paper</w:t>
        </w:r>
        <w:r w:rsidRPr="00585D96">
          <w:rPr>
            <w:b/>
            <w:bCs/>
            <w:i/>
            <w:iCs/>
          </w:rPr>
          <w:fldChar w:fldCharType="end"/>
        </w:r>
        <w:r w:rsidRPr="00585D96">
          <w:rPr>
            <w:b/>
            <w:bCs/>
            <w:i/>
            <w:iCs/>
          </w:rPr>
          <w:tab/>
        </w:r>
        <w:r w:rsidRPr="00585D96">
          <w:rPr>
            <w:b/>
            <w:bCs/>
            <w:i/>
            <w:iCs/>
          </w:rPr>
          <w:tab/>
        </w:r>
        <w:r w:rsidR="00A738AC" w:rsidRPr="00585D96">
          <w:rPr>
            <w:b/>
            <w:bCs/>
            <w:i/>
            <w:iCs/>
          </w:rPr>
          <w:t xml:space="preserve">Page </w:t>
        </w:r>
        <w:r w:rsidR="00A738AC" w:rsidRPr="00585D96">
          <w:rPr>
            <w:b/>
            <w:bCs/>
            <w:i/>
            <w:iCs/>
            <w:sz w:val="24"/>
            <w:szCs w:val="24"/>
          </w:rPr>
          <w:fldChar w:fldCharType="begin"/>
        </w:r>
        <w:r w:rsidR="00A738AC" w:rsidRPr="00585D96">
          <w:rPr>
            <w:b/>
            <w:bCs/>
            <w:i/>
            <w:iCs/>
          </w:rPr>
          <w:instrText xml:space="preserve"> PAGE </w:instrText>
        </w:r>
        <w:r w:rsidR="00A738AC" w:rsidRPr="00585D96">
          <w:rPr>
            <w:b/>
            <w:bCs/>
            <w:i/>
            <w:iCs/>
            <w:sz w:val="24"/>
            <w:szCs w:val="24"/>
          </w:rPr>
          <w:fldChar w:fldCharType="separate"/>
        </w:r>
        <w:r w:rsidR="00A738AC" w:rsidRPr="00585D96">
          <w:rPr>
            <w:b/>
            <w:bCs/>
            <w:i/>
            <w:iCs/>
            <w:noProof/>
          </w:rPr>
          <w:t>2</w:t>
        </w:r>
        <w:r w:rsidR="00A738AC" w:rsidRPr="00585D96">
          <w:rPr>
            <w:b/>
            <w:bCs/>
            <w:i/>
            <w:iCs/>
            <w:sz w:val="24"/>
            <w:szCs w:val="24"/>
          </w:rPr>
          <w:fldChar w:fldCharType="end"/>
        </w:r>
        <w:r w:rsidR="00A738AC" w:rsidRPr="00585D96">
          <w:rPr>
            <w:b/>
            <w:bCs/>
            <w:i/>
            <w:iCs/>
          </w:rPr>
          <w:t xml:space="preserve"> of </w:t>
        </w:r>
        <w:r w:rsidR="00A738AC" w:rsidRPr="00585D96">
          <w:rPr>
            <w:b/>
            <w:bCs/>
            <w:i/>
            <w:iCs/>
            <w:sz w:val="24"/>
            <w:szCs w:val="24"/>
          </w:rPr>
          <w:fldChar w:fldCharType="begin"/>
        </w:r>
        <w:r w:rsidR="00A738AC" w:rsidRPr="00585D96">
          <w:rPr>
            <w:b/>
            <w:bCs/>
            <w:i/>
            <w:iCs/>
          </w:rPr>
          <w:instrText xml:space="preserve"> NUMPAGES  </w:instrText>
        </w:r>
        <w:r w:rsidR="00A738AC" w:rsidRPr="00585D96">
          <w:rPr>
            <w:b/>
            <w:bCs/>
            <w:i/>
            <w:iCs/>
            <w:sz w:val="24"/>
            <w:szCs w:val="24"/>
          </w:rPr>
          <w:fldChar w:fldCharType="separate"/>
        </w:r>
        <w:r w:rsidR="00A738AC" w:rsidRPr="00585D96">
          <w:rPr>
            <w:b/>
            <w:bCs/>
            <w:i/>
            <w:iCs/>
            <w:noProof/>
          </w:rPr>
          <w:t>2</w:t>
        </w:r>
        <w:r w:rsidR="00A738AC" w:rsidRPr="00585D96">
          <w:rPr>
            <w:b/>
            <w:bCs/>
            <w:i/>
            <w:iCs/>
            <w:sz w:val="24"/>
            <w:szCs w:val="24"/>
          </w:rPr>
          <w:fldChar w:fldCharType="end"/>
        </w:r>
      </w:p>
    </w:sdtContent>
  </w:sdt>
  <w:p w14:paraId="3574CC7F" w14:textId="77777777" w:rsidR="00A738AC" w:rsidRDefault="00A738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C46"/>
    <w:rsid w:val="000E14B4"/>
    <w:rsid w:val="00296C46"/>
    <w:rsid w:val="002B2CBE"/>
    <w:rsid w:val="00585D96"/>
    <w:rsid w:val="006B6D9B"/>
    <w:rsid w:val="007C0D21"/>
    <w:rsid w:val="0080432A"/>
    <w:rsid w:val="008434BF"/>
    <w:rsid w:val="0095086B"/>
    <w:rsid w:val="00A00F68"/>
    <w:rsid w:val="00A738AC"/>
    <w:rsid w:val="00ED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C63B3"/>
  <w15:chartTrackingRefBased/>
  <w15:docId w15:val="{CF7AFEFF-E11F-4919-963D-C53FD6348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469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6987"/>
    <w:rPr>
      <w:rFonts w:ascii="Consolas" w:hAnsi="Consolas"/>
      <w:sz w:val="21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73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8A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3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8A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6010</Words>
  <Characters>34257</Characters>
  <Application>Microsoft Office Word</Application>
  <DocSecurity>0</DocSecurity>
  <Lines>285</Lines>
  <Paragraphs>80</Paragraphs>
  <ScaleCrop>false</ScaleCrop>
  <Company/>
  <LinksUpToDate>false</LinksUpToDate>
  <CharactersWithSpaces>4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e  Younger-Coleman</dc:creator>
  <cp:keywords/>
  <dc:description/>
  <cp:lastModifiedBy>Novie  Younger-Coleman</cp:lastModifiedBy>
  <cp:revision>9</cp:revision>
  <dcterms:created xsi:type="dcterms:W3CDTF">2023-10-05T17:09:00Z</dcterms:created>
  <dcterms:modified xsi:type="dcterms:W3CDTF">2023-10-05T17:19:00Z</dcterms:modified>
</cp:coreProperties>
</file>